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11D" w:rsidRPr="00DB511D" w:rsidRDefault="00DB511D" w:rsidP="00DB511D">
      <w:pPr>
        <w:pStyle w:val="Default"/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B511D">
        <w:rPr>
          <w:rFonts w:ascii="Times New Roman" w:hAnsi="Times New Roman" w:cs="Times New Roman"/>
          <w:b/>
          <w:color w:val="auto"/>
          <w:sz w:val="16"/>
          <w:szCs w:val="16"/>
          <w:lang w:val="en-US" w:eastAsia="de-CH"/>
        </w:rPr>
        <w:t>Title</w:t>
      </w:r>
    </w:p>
    <w:p w:rsidR="002F39AD" w:rsidRDefault="002F39AD" w:rsidP="00DB511D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F39AD">
        <w:rPr>
          <w:rFonts w:ascii="Times New Roman" w:hAnsi="Times New Roman" w:cs="Times New Roman"/>
          <w:sz w:val="16"/>
          <w:szCs w:val="16"/>
        </w:rPr>
        <w:t>Pediatric dentistry systematic reviews using the GRADE approach: methodological study</w:t>
      </w:r>
    </w:p>
    <w:p w:rsidR="002F39AD" w:rsidRDefault="002F39AD" w:rsidP="00DB511D">
      <w:pPr>
        <w:spacing w:after="0" w:line="48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DB511D" w:rsidRPr="002F39AD" w:rsidRDefault="00DB511D" w:rsidP="00DB511D">
      <w:pPr>
        <w:spacing w:after="0" w:line="48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2F39AD">
        <w:rPr>
          <w:rFonts w:ascii="Times New Roman" w:hAnsi="Times New Roman" w:cs="Times New Roman"/>
          <w:b/>
          <w:sz w:val="16"/>
          <w:szCs w:val="16"/>
        </w:rPr>
        <w:t>Authors</w:t>
      </w:r>
    </w:p>
    <w:p w:rsidR="00DB511D" w:rsidRPr="00DB511D" w:rsidRDefault="00DB511D" w:rsidP="00DB511D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pt-BR"/>
        </w:rPr>
      </w:pPr>
      <w:r w:rsidRPr="00DB511D">
        <w:rPr>
          <w:rFonts w:ascii="Times New Roman" w:hAnsi="Times New Roman" w:cs="Times New Roman"/>
          <w:sz w:val="16"/>
          <w:szCs w:val="16"/>
          <w:lang w:val="pt-BR"/>
        </w:rPr>
        <w:t xml:space="preserve">Rachel Alvarenga-Brant, Sarah Queiroz </w:t>
      </w:r>
      <w:proofErr w:type="spellStart"/>
      <w:r w:rsidRPr="00DB511D">
        <w:rPr>
          <w:rFonts w:ascii="Times New Roman" w:hAnsi="Times New Roman" w:cs="Times New Roman"/>
          <w:sz w:val="16"/>
          <w:szCs w:val="16"/>
          <w:lang w:val="pt-BR"/>
        </w:rPr>
        <w:t>Notaro</w:t>
      </w:r>
      <w:proofErr w:type="spellEnd"/>
      <w:r w:rsidRPr="00DB511D">
        <w:rPr>
          <w:rFonts w:ascii="Times New Roman" w:hAnsi="Times New Roman" w:cs="Times New Roman"/>
          <w:sz w:val="16"/>
          <w:szCs w:val="16"/>
          <w:lang w:val="pt-BR"/>
        </w:rPr>
        <w:t xml:space="preserve">, Cristine </w:t>
      </w:r>
      <w:proofErr w:type="spellStart"/>
      <w:r w:rsidRPr="00DB511D">
        <w:rPr>
          <w:rFonts w:ascii="Times New Roman" w:hAnsi="Times New Roman" w:cs="Times New Roman"/>
          <w:sz w:val="16"/>
          <w:szCs w:val="16"/>
          <w:lang w:val="pt-BR"/>
        </w:rPr>
        <w:t>Miron</w:t>
      </w:r>
      <w:proofErr w:type="spellEnd"/>
      <w:r w:rsidRPr="00DB511D">
        <w:rPr>
          <w:rFonts w:ascii="Times New Roman" w:hAnsi="Times New Roman" w:cs="Times New Roman"/>
          <w:sz w:val="16"/>
          <w:szCs w:val="16"/>
          <w:lang w:val="pt-BR"/>
        </w:rPr>
        <w:t xml:space="preserve"> </w:t>
      </w:r>
      <w:proofErr w:type="spellStart"/>
      <w:r w:rsidRPr="00DB511D">
        <w:rPr>
          <w:rFonts w:ascii="Times New Roman" w:hAnsi="Times New Roman" w:cs="Times New Roman"/>
          <w:sz w:val="16"/>
          <w:szCs w:val="16"/>
          <w:lang w:val="pt-BR"/>
        </w:rPr>
        <w:t>Stefani</w:t>
      </w:r>
      <w:proofErr w:type="spellEnd"/>
      <w:r w:rsidRPr="00DB511D">
        <w:rPr>
          <w:rFonts w:ascii="Times New Roman" w:hAnsi="Times New Roman" w:cs="Times New Roman"/>
          <w:sz w:val="16"/>
          <w:szCs w:val="16"/>
          <w:lang w:val="pt-BR"/>
        </w:rPr>
        <w:t>, Graziela De Luca Canto</w:t>
      </w:r>
      <w:r w:rsidR="001E2742">
        <w:rPr>
          <w:rFonts w:ascii="Times New Roman" w:hAnsi="Times New Roman" w:cs="Times New Roman"/>
          <w:sz w:val="16"/>
          <w:szCs w:val="16"/>
          <w:lang w:val="pt-BR"/>
        </w:rPr>
        <w:t xml:space="preserve">, </w:t>
      </w:r>
      <w:r w:rsidRPr="00DB511D">
        <w:rPr>
          <w:rFonts w:ascii="Times New Roman" w:hAnsi="Times New Roman" w:cs="Times New Roman"/>
          <w:sz w:val="16"/>
          <w:szCs w:val="16"/>
          <w:lang w:val="pt-BR"/>
        </w:rPr>
        <w:t xml:space="preserve">Alexandre Godinho Pereira, Luciana Póvoa-Santos, Ana Clara Souza-Oliveira, </w:t>
      </w:r>
      <w:proofErr w:type="spellStart"/>
      <w:r w:rsidRPr="00DB511D">
        <w:rPr>
          <w:rFonts w:ascii="Times New Roman" w:hAnsi="Times New Roman" w:cs="Times New Roman"/>
          <w:sz w:val="16"/>
          <w:szCs w:val="16"/>
          <w:lang w:val="pt-BR"/>
        </w:rPr>
        <w:t>Julya</w:t>
      </w:r>
      <w:proofErr w:type="spellEnd"/>
      <w:r w:rsidRPr="00DB511D">
        <w:rPr>
          <w:rFonts w:ascii="Times New Roman" w:hAnsi="Times New Roman" w:cs="Times New Roman"/>
          <w:sz w:val="16"/>
          <w:szCs w:val="16"/>
          <w:lang w:val="pt-BR"/>
        </w:rPr>
        <w:t xml:space="preserve"> Ribeiro Campos, Caroli</w:t>
      </w:r>
      <w:bookmarkStart w:id="0" w:name="_GoBack"/>
      <w:bookmarkEnd w:id="0"/>
      <w:r w:rsidRPr="00DB511D">
        <w:rPr>
          <w:rFonts w:ascii="Times New Roman" w:hAnsi="Times New Roman" w:cs="Times New Roman"/>
          <w:sz w:val="16"/>
          <w:szCs w:val="16"/>
          <w:lang w:val="pt-BR"/>
        </w:rPr>
        <w:t>na Castro Martins-Pfeifer</w:t>
      </w:r>
    </w:p>
    <w:p w:rsidR="002E4447" w:rsidRPr="001E2742" w:rsidRDefault="002E4447" w:rsidP="002E4447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pt-BR"/>
        </w:rPr>
      </w:pPr>
    </w:p>
    <w:p w:rsidR="002E4447" w:rsidRPr="002E4447" w:rsidRDefault="002E4447" w:rsidP="002E4447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E4447">
        <w:rPr>
          <w:rFonts w:ascii="Times New Roman" w:hAnsi="Times New Roman" w:cs="Times New Roman"/>
          <w:b/>
          <w:sz w:val="16"/>
          <w:szCs w:val="16"/>
        </w:rPr>
        <w:t>Supplementary material</w:t>
      </w:r>
      <w:r w:rsidRPr="002E4447">
        <w:rPr>
          <w:rFonts w:ascii="Times New Roman" w:hAnsi="Times New Roman" w:cs="Times New Roman"/>
          <w:sz w:val="16"/>
          <w:szCs w:val="16"/>
        </w:rPr>
        <w:t xml:space="preserve"> </w:t>
      </w:r>
    </w:p>
    <w:p w:rsidR="00E26116" w:rsidRPr="002E4447" w:rsidRDefault="00E26116" w:rsidP="008D40C6">
      <w:pPr>
        <w:rPr>
          <w:rFonts w:ascii="Times New Roman" w:hAnsi="Times New Roman" w:cs="Times New Roman"/>
          <w:b/>
          <w:sz w:val="16"/>
          <w:szCs w:val="16"/>
        </w:rPr>
      </w:pPr>
    </w:p>
    <w:p w:rsidR="003B2D74" w:rsidRPr="009F441B" w:rsidRDefault="000A0467" w:rsidP="008D40C6">
      <w:pPr>
        <w:rPr>
          <w:rFonts w:ascii="Times New Roman" w:hAnsi="Times New Roman" w:cs="Times New Roman"/>
          <w:sz w:val="16"/>
          <w:szCs w:val="16"/>
        </w:rPr>
      </w:pPr>
      <w:r w:rsidRPr="000A0467">
        <w:rPr>
          <w:rFonts w:ascii="Times New Roman" w:hAnsi="Times New Roman" w:cs="Times New Roman"/>
          <w:b/>
          <w:sz w:val="16"/>
          <w:szCs w:val="16"/>
        </w:rPr>
        <w:t xml:space="preserve">Supplementary </w:t>
      </w:r>
      <w:r w:rsidR="00DB511D">
        <w:rPr>
          <w:rFonts w:ascii="Times New Roman" w:hAnsi="Times New Roman" w:cs="Times New Roman"/>
          <w:b/>
          <w:sz w:val="16"/>
          <w:szCs w:val="16"/>
        </w:rPr>
        <w:t>Table S4</w:t>
      </w:r>
      <w:r>
        <w:rPr>
          <w:rFonts w:ascii="Times New Roman" w:hAnsi="Times New Roman" w:cs="Times New Roman"/>
          <w:sz w:val="16"/>
          <w:szCs w:val="16"/>
        </w:rPr>
        <w:t>. Data extraction of the certainty of the evidence per outcome.</w:t>
      </w:r>
    </w:p>
    <w:p w:rsidR="009867B0" w:rsidRPr="009F441B" w:rsidRDefault="009867B0" w:rsidP="008D40C6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474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3828"/>
        <w:gridCol w:w="2551"/>
        <w:gridCol w:w="2410"/>
        <w:gridCol w:w="2126"/>
        <w:gridCol w:w="1276"/>
      </w:tblGrid>
      <w:tr w:rsidR="009F441B" w:rsidRPr="009F441B" w:rsidTr="00BB3400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tudy design of included studie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/c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mpari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9867B0" w:rsidRPr="001C33C3" w:rsidRDefault="0088670F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utcom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9867B0" w:rsidRPr="001C33C3" w:rsidRDefault="0088670F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ffect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stimate (95%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intervention /comparis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9867B0" w:rsidRPr="001C33C3" w:rsidRDefault="0088670F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ertainty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nchand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ot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r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 x manual instrumentation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linical success of endodontic treatment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 = 1.01 (0.91 to 1.1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otatory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nchand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ot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r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 x manual instrumentat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adiographi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 succes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 = 0.97 (0.74 to 1.27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manual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nchand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ot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r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 x manual instrumentat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Quality of canal filling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 = 1.20 (0.99 to 1.46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otatory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nchand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ot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r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 x manual instrumentat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in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up 6 h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D = -0.27 (-0.41 to -0.31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otatory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nchand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ot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r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 x manual instrumentat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in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up 48h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D = -0.13 (-0.24 to -0.02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otatory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nchand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ot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r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 x manual instrumentat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nstrumentation time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WMD = -3.48 (-4.35 to -2.62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otatory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nchand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ot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r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 x manual instrumentat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oot canal filling time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WMD = -0.38 (-0.59 to -0.18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otatory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nchand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ot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r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 x manual instrumentat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lean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effectiveness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otatory similar to manual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ustódi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rtual reality (VR) eyeglasses during dental treatment X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ildren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behavioral techniques, including distraction, direct observation, tell-show do, voice control, nonverbal communication, positive reinforcement, and descriptive praise techniques or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inactive controls when no behavioral management technique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s mentioned</w:t>
            </w:r>
            <w:proofErr w:type="gramEnd"/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Anxiety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uring local anesthesia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 = -3.44 (-8.18 to 1.29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virtual reality (VR) eyeglasse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ustódi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rtual reality (VR) eyeglasses during dental treatment X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ildren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behavioral techniques, including distraction, direct observation, tell-show do, voice control, nonverbal communication, positive reinforcement, and descriptive praise techniques or inactive controls when no behavioral management technique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s mentioned</w:t>
            </w:r>
            <w:proofErr w:type="gramEnd"/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xiety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uring caries removal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 = 0.29 (-4.45 to 5.04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other techniques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ustódi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rtual reality (VR) eyeglasses during dental treatment X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ildren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behavioral techniques, including distraction, direct observation, tell-show do, voice control, nonverbal communication, positive reinforcement, and descriptive praise techniques or inactive controls when no behavioral management technique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s mentioned</w:t>
            </w:r>
            <w:proofErr w:type="gramEnd"/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xiety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with rubber dam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 = 0.89 (-4.88 to 6.67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other techniques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ustódi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rtual reality (VR) eyeglasses during dental treatment X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ildren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behavioral techniques, including distraction, direct observation, tell-show do, voice control, nonverbal communication, positive reinforcement, and descriptive praise techniques or inactive controls when no behavioral management technique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s mentioned</w:t>
            </w:r>
            <w:proofErr w:type="gramEnd"/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xiety during restorative treatment (assessed with heart rate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 = -0.29 (-5.70 to 5.13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virtual reality (VR) eyeglasse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ustódi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rtual reality (VR) eyeglasses during dental treatment X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ildren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behavioral techniques, including distraction, direct observation, tell-show do, voice control, nonverbal communication, positive reinforcement, and descriptive praise techniques or inactive controls when no behavioral management technique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s mentioned</w:t>
            </w:r>
            <w:proofErr w:type="gramEnd"/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xiety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uring restorative treatment (assessed with MCDA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 = -5.07 (-5.34 to -4.80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virtual reality (VR) eyeglasse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ustódi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rtual reality (VR) eyeglasses during dental treatment X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ildren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behavioral techniques, including distraction, direct observation, tell-show do, voice control, nonverbal communication, positive reinforcement, and descriptive praise techniques or inactive controls when no behavioral management technique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s mentioned</w:t>
            </w:r>
            <w:proofErr w:type="gramEnd"/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havior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with local anesthesia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-0.41 (-0.91 to 0.08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virtual reality (VR) eyeglasse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ustódi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rtual reality (VR) eyeglasses during dental treatment X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ildren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behavioral techniques, including distraction, direct observation, tell-show do, voice control, nonverbal communication, positive reinforcement, and descriptive praise techniques or inactive controls when no behavioral management technique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s mentioned</w:t>
            </w:r>
            <w:proofErr w:type="gramEnd"/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havior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ith caries removal </w:t>
            </w:r>
            <w:proofErr w:type="spell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handpiece</w:t>
            </w:r>
            <w:proofErr w:type="spellEnd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LACC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-0.33 (-0.58 to -0.08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virtual reality (VR) eyeglasse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ustódi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rtual reality (VR) eyeglasses during dental treatment X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ildren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behavioral techniques, including distraction, direct observation, tell-show do, voice control, nonverbal communication, positive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reinforcement, and descriptive praise techniques or inactive controls when no behavioral management technique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s mentioned</w:t>
            </w:r>
            <w:proofErr w:type="gramEnd"/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Behavior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ith rubber dam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17 (-0.33 to 0.68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other techniques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ustódi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rtual reality (VR) eyeglasses during dental treatment X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ildren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behavioral techniques, including distraction, direct observation, tell-show do, voice control, nonverbal communication, positive reinforcement, and descriptive praise techniques or inactive controls when no behavioral management technique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s mentioned</w:t>
            </w:r>
            <w:proofErr w:type="gramEnd"/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i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ercept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n with local anesthesia (assessed with FACE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01 (-0.36 to 0.39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ustódi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rtual reality (VR) eyeglasses during dental treatment X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ildren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behavioral techniques, including distraction, direct observation, tell-show do, voice control, nonverbal communication, positive reinforcement, and descriptive praise techniques or inactive controls when no behavioral management technique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s mentioned</w:t>
            </w:r>
            <w:proofErr w:type="gramEnd"/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i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erception with local anesthesia (assessed with FPS-R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-0.98 (-2.17 to 0.21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virtual reality (VR) eyeglasse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ustódi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rtual reality (VR) eyeglasses during dental treatment X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ildren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behavioral techniques, including distraction, direct observation, tell-show do, voice control, nonverbal communication, positive reinforcement, and descriptive praise techniques or inactive controls when no behavioral management technique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s mentioned</w:t>
            </w:r>
            <w:proofErr w:type="gramEnd"/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i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erception with restorative treatment (assessed with FACE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-0.70 (-1.23 to -0.16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VR eyeglasse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las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onomer sealant (GIS)/ resin modified (RMGIS) </w:t>
            </w:r>
            <w:proofErr w:type="gram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X  no</w:t>
            </w:r>
            <w:proofErr w:type="gramEnd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alant</w:t>
            </w:r>
            <w:r w:rsidR="00CC1749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rie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revention and arrest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0.79 (0.50 to 1.25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BS X GIS 6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rie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vention and arrest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6 month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3.90 (1.06 to 14.4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GIS is more effective than RBS at 6 months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BS X GIS 18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rie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revention and arrest (18 month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1.92 (0.68 to 5.40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 at 18 months after placemen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BS X F-RBS (fluoride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ontaining sealan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rie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revention and arrest (24 month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12.2 (0.65 to 226.97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 at 24 month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45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uto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olymerized RBS (AP-RBS) X light-polymerized RBS (LP-RB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rie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revention and arrest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0.58 (0.13 to 2.55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 at 24 month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BS + topical fluoride varnish (TFV) X TFV alone (at 12 &amp; 24 month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rie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revention and arrest (24 month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(0.42 (0.16 to 1.07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BS +  TFV X  Resin infiltration (RI) + TF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rie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revention and arrest (24 month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1.35 (0.46 to 4.00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BS (no comparison with other material) - just retention ra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alant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etention (6 month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etention rate: 89.79 (86.14 to 92.97)</w:t>
            </w:r>
          </w:p>
        </w:tc>
        <w:tc>
          <w:tcPr>
            <w:tcW w:w="2126" w:type="dxa"/>
          </w:tcPr>
          <w:p w:rsidR="009867B0" w:rsidRPr="001C33C3" w:rsidRDefault="00CC1749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o comparison with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other group. No need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to assess the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certainty of the evidence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BS (no comparison with other material) - just retention ra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alant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etention (12 month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etention rate: 86.81 (83.62 to 89.70)</w:t>
            </w:r>
          </w:p>
        </w:tc>
        <w:tc>
          <w:tcPr>
            <w:tcW w:w="2126" w:type="dxa"/>
          </w:tcPr>
          <w:p w:rsidR="009867B0" w:rsidRPr="001C33C3" w:rsidRDefault="00CC1749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o comparison with another group. No need to assess the certainty of the evidence.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BS (no comparison with other material) - just retention ra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alant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etention (18 month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etention rate: 85.94 (82.13 to 89.38)</w:t>
            </w:r>
          </w:p>
        </w:tc>
        <w:tc>
          <w:tcPr>
            <w:tcW w:w="2126" w:type="dxa"/>
          </w:tcPr>
          <w:p w:rsidR="009867B0" w:rsidRPr="001C33C3" w:rsidRDefault="00CC1749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o comparison with another group. No need to assess the certainty of the evidence.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S (no comparison with other material) - just retention ra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alant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etention (6 month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etention rate: 94.85 (91.92 to 97.19)</w:t>
            </w:r>
          </w:p>
        </w:tc>
        <w:tc>
          <w:tcPr>
            <w:tcW w:w="2126" w:type="dxa"/>
          </w:tcPr>
          <w:p w:rsidR="009867B0" w:rsidRPr="001C33C3" w:rsidRDefault="00CC1749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o comparison with another group. No need to assess the certainty of the evidence.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m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S (no comparison with other material) - just retention ra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alant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etention (18 month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etention rate: 20.18 (17.91 to 22.54)</w:t>
            </w:r>
          </w:p>
        </w:tc>
        <w:tc>
          <w:tcPr>
            <w:tcW w:w="2126" w:type="dxa"/>
          </w:tcPr>
          <w:p w:rsidR="009867B0" w:rsidRPr="001C33C3" w:rsidRDefault="00CC1749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o comparison with another group. No need to assess the certainty of the evidence.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ugh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t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y versus manual fil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nstrumentation time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5 (3.05 to 6.94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otary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ugh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t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y versus manual fil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bturation</w:t>
            </w:r>
            <w:proofErr w:type="spellEnd"/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71 (0.53 to 0.95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otary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ugh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tator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y versus manual fil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bturation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—root as unit of analysi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1.05 (0.88 to 1.25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ugh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tator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y versus manual fil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bturation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—tee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h as unit of analysi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53 (0.39 to 0.72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otary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ugh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t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y versus manual fil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bturation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ime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43( 0.15 to 0.71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otary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F441B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Kamber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0A0467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s and NRSI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alant vs. No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ealant (follow-up 3-27 months; assessed with visual-tacti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velopment (initiation and progression/regression) of demineralization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wsl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, visual-tactile assessment  (3-27 months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up time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70 (0.53</w:t>
            </w:r>
            <w:r w:rsidR="000A0467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0.93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sealan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F441B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Kamber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CTs and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SI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oating with fluoride release vs. Coating without fluoride release (follow-up 1-24 months; assessed with visual-tacti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velopment (initiation and progression/regression) of demineralization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wsl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, visual-tactile assessment 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(1-24 months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up time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84 (0.69</w:t>
            </w:r>
            <w:r w:rsidR="000A0467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1.02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fluoride release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F441B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Kamber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CTs and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SI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las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onomer cement X resin adhes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velopment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(initiation and progression/regression) of demineralization (WSL), visual-tactile assessment  (12-24 months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up time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72 (0.34</w:t>
            </w:r>
            <w:r w:rsidR="000A0467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1.54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o significant difference</w:t>
            </w:r>
          </w:p>
        </w:tc>
        <w:tc>
          <w:tcPr>
            <w:tcW w:w="127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anej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rticain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ffective X lidoca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rticain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ersus lignocaine in pediatric dental procedures (VAS score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-0.20(-0.29 to -0.10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articaine</w:t>
            </w:r>
            <w:proofErr w:type="spellEnd"/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anej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rticain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ffective X lidoca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rticain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ersus lignocaine in pediatric dental procedures (FPS score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-0.46(-0.8 to -0.12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articaine</w:t>
            </w:r>
            <w:proofErr w:type="spellEnd"/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artins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AP (natural antimicrobial derived from phenolic compounds) X SA (synthetic antimicrobi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aque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ndex (PI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Analysis mango: MD= 0.822 (0.514 to 1.131) / Analysis neem: 0.788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0.403 to 1.169) 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synthetic antimicrobial (SA). Patients who used </w:t>
            </w:r>
            <w:r w:rsidR="002B59E8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naps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presented a greater mean of biofilm when compared to patients who used CHX and </w:t>
            </w:r>
            <w:r w:rsidR="000A0467" w:rsidRPr="001C33C3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neem</w:t>
            </w:r>
            <w:r w:rsidR="00CC1749" w:rsidRPr="001C33C3">
              <w:rPr>
                <w:rFonts w:ascii="Times New Roman" w:hAnsi="Times New Roman" w:cs="Times New Roman"/>
                <w:sz w:val="16"/>
                <w:szCs w:val="16"/>
              </w:rPr>
              <w:t>.'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rtins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AP (natural antimicrobial derived from phenolic compounds) X SA (synthetic antimicrobi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cording to the period of 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p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dministration and biofilm index evaluatio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≤15 days (analysis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'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her 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aps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MD= 0.221 (0.074 to 0.367)   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synthetic antimicrobial (AS)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rtins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AP (natural antimicrobial derived from phenolic compounds) X SA (synthetic antimicrobi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cording to the period of 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p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dministration and biofilm index evaluatio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gt; 15 days (analysis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ngo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372 (0.110 to 0.635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synthetic antimicrobial (AS)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rtins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AP (natural antimicrobial derived from phenolic compounds) X SA (synthetic antimicrobi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cording to the period of 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p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dministration and biofilm index evaluatio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gt; 15 days (analysis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eem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221 (0.074 to 0.367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synthetic antimicrobial (AS)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rtins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AP (natural antimicrobial derived from phenolic compounds) X SA (synthetic antimicrobi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cording to the period of 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ps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dministration and biofilm index evaluatio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Overall (analysis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ngo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eem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Analysis mango: 0.257 (0.129 to 0.385) / Analysis neem: 0.243 (0.112 to 0.374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synthetic antimicrobial (AS)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rtins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AP (natural antimicrobial derived from phenolic compounds) X SA (synthetic antimicrobi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f microorganisms count   -Total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(analysis 'oil pulling'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MD=  0.012 (-0.865 to 0.888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rtins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AP (natural antimicrobial derived from phenolic compounds) X SA (synthetic antimicrobi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f microorganisms count-  S.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utan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(analysis '</w:t>
            </w:r>
            <w:proofErr w:type="spellStart"/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iphala</w:t>
            </w:r>
            <w:proofErr w:type="spellEnd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 and 'garlic'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SMD= Analysis </w:t>
            </w:r>
            <w:proofErr w:type="spellStart"/>
            <w:r w:rsidR="000A0467" w:rsidRPr="001C33C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iphala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: 0.115 (-0.258 to 0.487) / Analysis garlic: 0.109 (-0.264 to 0.481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rtins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AP (natural antimicrobial derived from phenolic compounds) X SA (synthetic antimicrobi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f microorganisms count  - Streptococcus spp. (analysis '</w:t>
            </w:r>
            <w:proofErr w:type="spellStart"/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iphala</w:t>
            </w:r>
            <w:proofErr w:type="spellEnd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 and 'garlic'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MD= 0.430 (-0.293 to 1.152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synthetic antimicrobial (AS)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artins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AP (natural antimicrobial derived from phenolic compounds) X SA (synthetic antimicrobi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f microorganisms count. -  Overa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 (analysis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f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</w:t>
            </w:r>
            <w:proofErr w:type="spellStart"/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iphala</w:t>
            </w:r>
            <w:proofErr w:type="spellEnd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' and 'garlic'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SMD= Analysis </w:t>
            </w:r>
            <w:proofErr w:type="spellStart"/>
            <w:r w:rsidR="000A0467" w:rsidRPr="001C33C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iphala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: 0.160 (-0.150 to 0.470) Analysis garlic: 0.156 (-0.154 to 0.465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synthetic antimicrobial (AS)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867B0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udiovisual distraction X conventional treat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lf‐ or observational assessment of intraoperative distress/pain/acceptance of treatment during provision of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:pain‐related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ehavior during LA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13 (0.03 to 0.50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audiovisual distractio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867B0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‐cooling of the injection site X conventional treat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 evidence is uncertai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867B0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he wand X traditional local anesthet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in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related behavior (muscle tension, crying, verbal protest, resistance, and body movement)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Four studies reported a benefit in using the wand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while the remaining studies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esults suggested no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fference between the two methods of delivering local anesthesi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867B0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he wand x sleeper 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in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related behavior (muscle tension, crying, verbal protest, resistance, and body movement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: 0.06 (0.01 to 0.11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 evidence is uncertai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867B0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amouflage syringe x conventional s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yri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in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related behavior (muscle tension, crying, verbal protest, resistance, and body movement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 0.02 (0.00 to 0.37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 evidence is uncertai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867B0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Electrical counter‐stimulation  X no stimul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: -1.34 (- 2.35 to -0.33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 evidence is uncertai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867B0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ounter stimulation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 distraction  x conventional treat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raction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istress/pain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 evidence is uncertai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867B0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Video modeling acclimati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z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tion x oral hygiene vide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nxiety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/pain during local anesthesia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: -37.16 (- 50.94 to -23.38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avors</w:t>
            </w:r>
            <w:proofErr w:type="spellEnd"/>
            <w:r w:rsidR="009867B0" w:rsidRPr="001C33C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="009867B0" w:rsidRPr="001C33C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video</w:t>
            </w:r>
            <w:proofErr w:type="spellEnd"/>
            <w:r w:rsidR="009867B0" w:rsidRPr="001C33C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="009867B0" w:rsidRPr="001C33C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odeling</w:t>
            </w:r>
            <w:proofErr w:type="spellEnd"/>
            <w:r w:rsidR="009867B0" w:rsidRPr="001C33C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X oral </w:t>
            </w:r>
            <w:proofErr w:type="spellStart"/>
            <w:r w:rsidR="009867B0" w:rsidRPr="001C33C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hygiene</w:t>
            </w:r>
            <w:proofErr w:type="spellEnd"/>
            <w:r w:rsidR="009867B0" w:rsidRPr="001C33C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="009867B0" w:rsidRPr="001C33C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video</w:t>
            </w:r>
            <w:proofErr w:type="spellEnd"/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867B0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Video modeling acclimatization for local anesthesia  x acclimati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z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tion in clin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cceptance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: 0.01 (-0.33 to 0.35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 evidence is uncertai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867B0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Hypnosis  X conventional treat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1.79  (3.01 to 0.57 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 evidence is uncertai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Elkady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lorhexidine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(CHX) X no CH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rvival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f restorations after one year assessed with ART criteria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 0.79 (0.26 to 2.40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Kashbour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esin‐based fissure sealant X fluoride varnish for preventing dental car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ntine caries in permanent molars (yes/no) Follow-up: 2–3 year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0.67  (0.37 - 1.19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esin sealan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Kashbour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lass ionomer fissure sealant or resin‐modified glass ionomer fissure sealant X  fluoride varnish for preventing dental car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ntine caries in permanent molars Follow-up: 1, 2</w:t>
            </w:r>
            <w:r w:rsidR="009E23B4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3 years</w:t>
            </w:r>
          </w:p>
        </w:tc>
        <w:tc>
          <w:tcPr>
            <w:tcW w:w="2410" w:type="dxa"/>
          </w:tcPr>
          <w:p w:rsidR="009867B0" w:rsidRPr="001C33C3" w:rsidRDefault="000A0467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re is n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o evidence of a difference between interventions in caries after 1, 2</w:t>
            </w:r>
            <w:r w:rsidR="00CC1749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and 3 years</w:t>
            </w:r>
            <w:r w:rsidR="00CC1749" w:rsidRPr="001C33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Kashbour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esin‐based fissure sealant plus fluoride varnish X fluoride varnish alone for preventing dental car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ntine caries in permanent molars Follow-up: 2 year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0.30  (0.17 - 0.55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avo</w:t>
            </w:r>
            <w:r w:rsidR="00CC1749" w:rsidRPr="001C33C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s sealant + varnish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Benson et al.,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rimary canine extraction X  no extra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ruption of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latally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placed canine (PDC) at 12 months (Assessed by clinical observation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2.87 (0.90 to 9.23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Benson et al.,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rimary canine extraction X  no extra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eferral for surgical exposure of PDC at 12 month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61 (0.29 to 1.28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Benson et al.,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ouble primary (canine and first molar) extractions X  single primary (canine) tooth extra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Eruption of PDC at mean 18 months (MITT analysi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68 (0.35 to 1.31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single extractio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Benson et al.,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ouble primary (canine and first molar) extractions X  single primary (canine) tooth extra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ferred for surgical exposure of the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unerupted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DC by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ximum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f 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48 months (</w:t>
            </w:r>
            <w:r w:rsidR="002B59E8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 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nalysis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31 (0.06 to 1.45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double extractio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luoride X no fluori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cayed Missing and Filled Teeth index (DMFT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3 year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96 (1.93 to 0.01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 evidence suggests that fluoride results in a large reduction in the Decayed Missing and Filled Teeth index.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luoride X no fluori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cayed Missing and Filled Surfaces-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crease per 100 surfaces at risk (DMFS/DMFS- increase per 100 surfaces at </w:t>
            </w:r>
            <w:proofErr w:type="gramStart"/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isk )</w:t>
            </w:r>
            <w:proofErr w:type="gramEnd"/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llow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up: 3 years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45 (1.77 to 0.87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evidence suggests </w:t>
            </w:r>
            <w:r w:rsidR="00CC1749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at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fluoride </w:t>
            </w:r>
            <w:r w:rsidR="00CC1749" w:rsidRPr="001C33C3">
              <w:rPr>
                <w:rFonts w:ascii="Times New Roman" w:hAnsi="Times New Roman" w:cs="Times New Roman"/>
                <w:sz w:val="16"/>
                <w:szCs w:val="16"/>
              </w:rPr>
              <w:t>slightly reduces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Decayed Missing and Filled Surfaces-increment per 100 surfaces at risk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luoride X no fluori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bris index- Simplified Oral Hygiene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dex (DI-S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2 year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59 (1.59 to 0.41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luoride may reduce/have little to no effect on the Debris index (Simplified Oral Hygiene index)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but the evidence is very uncertain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luoride X no fluori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alculus index -Simplified Oral hygiene index (CI-S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3 year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31 (0.13 to 0.49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evidence suggests that fluoride results in little to no difference in 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Calculus Index (Simplified Oral 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ygiene Index)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luoride X no fluori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3 years 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09 (0.34 to 0.52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evidence suggests that fluoride results in little to no difference in gingival index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lorhexidine dentifrice X 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laque index- pooled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range 14 days to 21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MD= 1.08 (1.49 to 0.67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pooled evidence suggests that chlorhexidine dentifrice results in a large reduction in plaque index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lorhexidine dentifrice X 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range 14 days to 21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24 (1.21 to 0.73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 evidence suggests that chlorhexidine dentifrice results in little to no difference in gingival index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dified toothbrushes X Manual toothbrushe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aque index- (Quigley Hein 1962)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mean 7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38 (0.86 to 0.1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Use of modified toothbrushes probably results in a slight reduction in plaque index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lectric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othbrushes X manual toothbrush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laque index- Pooled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range 7 days to 28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MD= 0.84 (1.8 to 0.12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Electric toothbrushes may reduce/have little to no effect on plaque index, but the evidence is very uncertai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lectric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othbrushes X Manual toothbrush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bleeding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uhlemann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71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mean 28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2 (5.78 to 5.38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Electric toothbrushes may reduce/have little to no effect on </w:t>
            </w:r>
            <w:r w:rsidR="000D062A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gingival bleeding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dex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but the evidence is very uncertain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alk and model oral hygiene instruction (OHI) X Video (OHI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laque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mean 14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27 (0.29 to 0.25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 evidence suggests OHI using talk and tooth model results in a slight reduction in plaque index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alk and model oral hygiene instruction (OHI) X Video (OHI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laque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mean 42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05 (0.28 to 0,18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al hygiene instruction using talk and tooth model may result in a slight reduction in plaque index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alk and model oral hygiene instruction (OHI) X Video (OHI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mean 14 days 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25 (0.26 to 0.24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evidence suggests OHI using talk and tooth model results in a slight reduction in 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gingival index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alk and model oral hygiene instruction (OHI) X Video (OHI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index-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an 42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22 (0.44 to 0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evidence suggests OHI using talk and tooth model results in a slight reduction in </w:t>
            </w:r>
            <w:r w:rsidR="000D062A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gingival index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oothbrushing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truction/OHE X OHE only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laque index- (Kobayashi &amp; Ash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mean 35 days </w:t>
            </w:r>
          </w:p>
        </w:tc>
        <w:tc>
          <w:tcPr>
            <w:tcW w:w="2410" w:type="dxa"/>
          </w:tcPr>
          <w:p w:rsidR="009867B0" w:rsidRPr="001C33C3" w:rsidRDefault="000D062A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he i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ntervention group (n=17) and control group (n=9) data consisted of group means (and adjusted means) but no standard deviations. Findings: Toothbrush instruction + OHI &gt; OHI only p&lt;0.025 ANCOVA F statistic =6.38; </w:t>
            </w:r>
            <w:proofErr w:type="spellStart"/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=1/23).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Narrative: </w:t>
            </w:r>
            <w:r w:rsidR="00E86032"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Toothbrush instruction + OHI &gt; OHI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deo modelling X control video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aque index- modified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odshadley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Haley (used 4 instead of 6 teeth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mean 21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53 (1.48 to 0.42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ideo modeling may reduce/have little to no effect on plaque index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but the evidence is very uncertain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ideo modelling X control video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aque index- modified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odshadley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Haley (used 4 instead of 6 teeth) follow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mean 42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82 (1.83 to 0.19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ideo modeling may reduce/have little to no effect on plaque index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but the evidence is very uncertain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Ha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0A0467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Honey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up X control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overy Duration of radio/chemotherapy-induced oral mucositis (R/CIOM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-5.10 (-9.60 to 0.61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A0467" w:rsidRPr="001C33C3">
              <w:rPr>
                <w:rFonts w:ascii="Times New Roman" w:hAnsi="Times New Roman" w:cs="Times New Roman"/>
                <w:sz w:val="16"/>
                <w:szCs w:val="16"/>
              </w:rPr>
              <w:t>Honey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a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0A0467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Honey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up X control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ccurrence of all Grades of R radio/chemotherapy-induced oral mucositis (R/CIOM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19 (0.12 to 0.30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A0467" w:rsidRPr="001C33C3">
              <w:rPr>
                <w:rFonts w:ascii="Times New Roman" w:hAnsi="Times New Roman" w:cs="Times New Roman"/>
                <w:sz w:val="16"/>
                <w:szCs w:val="16"/>
              </w:rPr>
              <w:t>Honey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Ha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0A0467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Honey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up X control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ccurrence of grades III and IV of radio/chemotherapy-induced oral mucositis (R/CIOM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18 (0.08 to 0.41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A0467" w:rsidRPr="001C33C3">
              <w:rPr>
                <w:rFonts w:ascii="Times New Roman" w:hAnsi="Times New Roman" w:cs="Times New Roman"/>
                <w:sz w:val="16"/>
                <w:szCs w:val="16"/>
              </w:rPr>
              <w:t>Honey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ua et al.,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Braille X audio-tactile (oral hygiene educatio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al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ygiene (plaque, calculus, oral hygiene, gingival health, caries, and oral knowledge)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Uncertain evidence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ua et al., 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udio X Braille  (oral hygiene educatio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al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ygiene (plaque, calculus, oral hygiene, gingival health, caries, and oral knowledge)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Uncertain evidence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ua et al., 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udio-tactile X audio-tactile-Braille  (oral hygiene educatio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al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ygiene (plaque, calculus, oral hygiene, gingival health, caries, and oral knowledge)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Uncertain evidence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ua et al., 2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udio-Braille X audio-tactile  (oral hygiene educatio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al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ygiene (plaque, calculus, oral hygiene, gingival health, caries, and oral knowledge) 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Uncertain evidence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Xiang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heory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guided interventions X conventional education sess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Oral health behaviors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e synthesis  (different outcome measures) 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Conflicting result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Xiang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heory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guided interventions X conventional education sess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="000D062A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gival health 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arrative synthesis (different outcome measures) 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Conflicting result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Xiang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heory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guided interventions X conventional education sess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al hygiene statu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hort term: MD: –5.94 (–16.39 to 4.51); Long term: MD: -0.25 (-0.46 to -0.04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hort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term: no preferences /Long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erm: </w:t>
            </w:r>
            <w:r w:rsidR="00E86032"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theory-guided intervention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Yu et al.,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ular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luoride toothpaste (RFT) + fluoride varnish (FV) X  RFT alone for preventing caries in children  / ( FV, fluoride varnish; RFT, regular fluoride toothpaste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ncidence of carie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91 (0.80 to 1.05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FT + FV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Yu et al.,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FT + FV X  RFT alone for preventing caries in children  / ( FV, fluoride varnish; RFT, regular fluoride toothpast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nges in 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 of carie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-0.17 (-0.60 to 0.26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FT + FV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Yu et al.,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FT + FV X  RFT alone for preventing caries in children  / ( FV, fluoride varnish; RFT, regular fluoride toothpast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proofErr w:type="gram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D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(</w:t>
            </w:r>
            <w:proofErr w:type="gramEnd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m/e)</w:t>
            </w:r>
            <w:proofErr w:type="spell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fs</w:t>
            </w:r>
            <w:proofErr w:type="spellEnd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increment</w:t>
            </w:r>
            <w:proofErr w:type="spellEnd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89 (0.78 to 1.01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upta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ombined therapy X TF monotherap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ntal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arie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MD= -0.12 (-0.2, -0.04 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combined therapy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upta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ombined therapy X TF monotherap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B59E8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utans</w:t>
            </w:r>
            <w:proofErr w:type="spellEnd"/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MD= -0.11 = (-0.33 , 0.1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No signif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cant di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ference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amamurthy et al.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luoride‐releasing resin‐based sealants X  no seal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velopment of ≥ 1 new carious lesion (caries incidence) Follow‐up: 12 month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BB OR= 1.21 (0.37 to 3.94) (Becker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Balagtas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odds ratio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no sealan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amamurthy et al.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luoride‐releasing resin‐based sealants X  no seal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velopment of ≥ 1 new carious lesion (caries incidence) Follow‐up: 24 month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BB OR 0.76 (0.41 to 1.42) (Becker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Balagtas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odds ratio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esin-based sealan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amamurthy et al.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lass ionomer‐based sealants X no seal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velopment of at ≥ 1 new carious lesion (caries incidence)</w:t>
            </w:r>
            <w:r w:rsidR="000A0467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llow‐up: 12–30 month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0.97 (0.63 to 1.49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glass ionomer sealan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amamurthy et al.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lass ionomer‐based sealants X   resin‐based seal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velopment of ≥ 1 new carious lesion (caries incidence) Follow‐up: 6–24 months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o studies reported for this outcome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Due to the </w:t>
            </w:r>
            <w:r w:rsidR="000D062A" w:rsidRPr="001C33C3">
              <w:rPr>
                <w:rFonts w:ascii="Times New Roman" w:hAnsi="Times New Roman" w:cs="Times New Roman"/>
                <w:sz w:val="16"/>
                <w:szCs w:val="16"/>
              </w:rPr>
              <w:t>data collection, analysis, and reporting methods, we could not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provide any quantitative estimates for this comparison.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amamurthy et al.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lass ionomer‐based sealants X  (fluoride‐releasing) resin‐based seal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ealant retention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Complete or partial retention of sealant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Follow‐up: 24 month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BB OR= 0.20 (0.11 to 0.36) (Becker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Balagtas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odds ratio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resin-based sealan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3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amamurthy et al.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lass ionomer‐based sealants X  (fluoride‐releasing) resin‐based seal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dverse event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1 study reported adverse events as some discomfort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such as nausea among some children. 1 child reported feeling uncomfortable and experienced a strong gag reflex following 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application of the glass ionomer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based sealant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while 8 children reported feeling uncomfortable after the fluoride resin-based applications.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amamurthy et al.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luoride‐releasing resin‐based sealants X resin‐based sealants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velopment of ≥ 1 new carious lesion (caries incidence)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llow-up: 6–24 months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Due to the methods of data collection, analysis</w:t>
            </w:r>
            <w:r w:rsidR="000D062A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and reporting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we were unable to provide any quantitative estimates for this comparison.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amamurthy et al.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luoride‐releasing resin‐based sealants X resin‐based seal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ealant retention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te or partial retention of sealant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llow-up: 6–24 months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Due to the different sealant materials evaluated, data reporting (split-mouth studies reported as parallel-group studies)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and the very low number of </w:t>
            </w:r>
            <w:r w:rsidR="000D062A" w:rsidRPr="001C33C3">
              <w:rPr>
                <w:rFonts w:ascii="Times New Roman" w:hAnsi="Times New Roman" w:cs="Times New Roman"/>
                <w:sz w:val="16"/>
                <w:szCs w:val="16"/>
              </w:rPr>
              <w:t>lost sealants, we could not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pool these data in a meta-analysis.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amamurthy et al.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lowabl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sin composite X resin‐based seal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ealant retention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te or partial retention of sealant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llow-up: 12 months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All sealants </w:t>
            </w:r>
            <w:proofErr w:type="gram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were retained or partially retained in both groups</w:t>
            </w:r>
            <w:proofErr w:type="gram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amamurthy et al.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utopolymerised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alant X  light polymeri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z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ed seala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evelopment of ≥ 1 new carious lesion (caries incidence)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Follow‐up: 24–36 month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0.58 (0.15 to 2.19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auto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polymerised</w:t>
            </w:r>
            <w:proofErr w:type="spellEnd"/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sealan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amamurthy et al.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utopolymerised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alant X  light polymeri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z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ed seala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ealant retention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omplete or partial retention of sealant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Follow‐up: 24–36 month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OR= 0.68 (0.33 to 1.44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light polymeri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ed sealan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6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Mot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ewing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um containing only xylitol X prevention strategies or 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aries prevention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Narrative synthesis </w:t>
            </w:r>
            <w:r w:rsidR="00E86032"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xyli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tol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but is very low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molarek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puterized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X conven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onal anesthe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tient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‐related outcome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MD= - 0.76  (-1.29 to 0.23 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computerized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molarek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puterized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X conven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onal anesthe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Disruptive behavior (dichotomous data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81 (0.62 to 1.06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molarek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puterized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X conven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ional anesthe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ruptive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behaviour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(continuous data)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MD= -0.26 (-0.68 to 0.16)</w:t>
            </w:r>
          </w:p>
        </w:tc>
        <w:tc>
          <w:tcPr>
            <w:tcW w:w="212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milar effect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tnan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mary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osterior teeth rehabilitation using zirconia crowns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zcs</w:t>
            </w:r>
            <w:proofErr w:type="spellEnd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 X primary posterior teeth rehabilitation using stainless ste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 crowns (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scs</w:t>
            </w:r>
            <w:proofErr w:type="spellEnd"/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failures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RR= 0.48 (0.15 to 1.52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primary posterior teeth rehabilitation using ZC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atnana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RCT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2B59E8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mary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sterior teeth rehabilitation using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zc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9867B0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primary posterior teeth rehabilitation using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sc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Health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-0.32 (-0.42 to -023)</w:t>
            </w:r>
          </w:p>
        </w:tc>
        <w:tc>
          <w:tcPr>
            <w:tcW w:w="2126" w:type="dxa"/>
          </w:tcPr>
          <w:p w:rsidR="009867B0" w:rsidRPr="001C33C3" w:rsidRDefault="00E86032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Favors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primary posterior teeth rehabilitation using ZC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lorhexidine dentifrice X 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aque index -pooled -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range 10 days to 30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MD= 1.43 (2.08 to 0.77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Chlorhexidine dentifrice may reduce/have little to no effect on plaque index (CHX vs placebo; no fluoride)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but the evidence is very uncertain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lorhexidine dentifrice X 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laque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I) Scale from 0 to 3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: range 45 days to 60 days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61 (0.79 to 0.43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Chlorhexidine dentifrice may reduce/have little to no effect on plaque index-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in the medium term, but the evidence is very uncertain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lorhexidine dentifrice X 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index- 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I) follow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: range 21 days to 30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22 (0.31 to 0.13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Chlorhexidine dentifrice may reduce/have little to no effect on 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gingival index (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but the evidence is very uncertain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lorhexidine dentifrice X 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range 45 days to 60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47 (1.08 to 0.14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Chlorhexidine dentifrice may reduce/have little to no effect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on 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gingival index (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but the evidence is very uncertain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Chlorhexidine dentifrice X 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bleeding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Ainamo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Bay)-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mean 10 days  </w:t>
            </w:r>
          </w:p>
        </w:tc>
        <w:tc>
          <w:tcPr>
            <w:tcW w:w="2410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Narrative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synthesis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evidence </w:t>
            </w:r>
            <w:proofErr w:type="gramStart"/>
            <w:r w:rsidR="0099458B" w:rsidRPr="001C33C3">
              <w:rPr>
                <w:rFonts w:ascii="Times New Roman" w:hAnsi="Times New Roman" w:cs="Times New Roman"/>
                <w:sz w:val="16"/>
                <w:szCs w:val="16"/>
              </w:rPr>
              <w:t>about the effect of chlorhexidine dentifrice on the gingival bleeding index (</w:t>
            </w:r>
            <w:proofErr w:type="spellStart"/>
            <w:r w:rsidR="0099458B" w:rsidRPr="001C33C3">
              <w:rPr>
                <w:rFonts w:ascii="Times New Roman" w:hAnsi="Times New Roman" w:cs="Times New Roman"/>
                <w:sz w:val="16"/>
                <w:szCs w:val="16"/>
              </w:rPr>
              <w:t>Ainamo</w:t>
            </w:r>
            <w:proofErr w:type="spellEnd"/>
            <w:r w:rsidR="0099458B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&amp; Bay) (CHX dentifrice without fluoride vs. </w:t>
            </w:r>
            <w:r w:rsidR="002B59E8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  <w:r w:rsidR="0099458B" w:rsidRPr="001C33C3">
              <w:rPr>
                <w:rFonts w:ascii="Times New Roman" w:hAnsi="Times New Roman" w:cs="Times New Roman"/>
                <w:sz w:val="16"/>
                <w:szCs w:val="16"/>
              </w:rPr>
              <w:t>dentifrice)</w:t>
            </w:r>
            <w:proofErr w:type="gramEnd"/>
            <w:r w:rsidR="0099458B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is very uncertain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oga and oral health education (OHE) X OH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laque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mean 30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03 (0.13 to 0.07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evidence </w:t>
            </w:r>
            <w:r w:rsidR="0099458B" w:rsidRPr="001C33C3">
              <w:rPr>
                <w:rFonts w:ascii="Times New Roman" w:hAnsi="Times New Roman" w:cs="Times New Roman"/>
                <w:sz w:val="16"/>
                <w:szCs w:val="16"/>
              </w:rPr>
              <w:t>about the effect of yoga and OHE on plaque index is very uncertain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)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oga and oral health education (OHE) X OH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laque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mean 60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18 (0.34 to 0.02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Yoga and OHE may reduce/have little to no effect on plaque index (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but the evidence is very uncertain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oga and oral health education (OHE) X OH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Plaque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I)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mean 180 days 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39 (0.56 to 0.22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Plaque index- (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B80EAF" w:rsidRPr="001C33C3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: mean 180 days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oga and oral health education (OHE) X OH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I)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mean 30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08 (0.17 to 0.01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evidence </w:t>
            </w:r>
            <w:r w:rsidR="0099458B" w:rsidRPr="001C33C3">
              <w:rPr>
                <w:rFonts w:ascii="Times New Roman" w:hAnsi="Times New Roman" w:cs="Times New Roman"/>
                <w:sz w:val="16"/>
                <w:szCs w:val="16"/>
              </w:rPr>
              <w:t>about the effect of yoga and OHE on the gingival index (</w:t>
            </w:r>
            <w:proofErr w:type="spellStart"/>
            <w:r w:rsidR="0099458B" w:rsidRPr="001C33C3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="0099458B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="0099458B" w:rsidRPr="001C33C3">
              <w:rPr>
                <w:rFonts w:ascii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="0099458B" w:rsidRPr="001C33C3">
              <w:rPr>
                <w:rFonts w:ascii="Times New Roman" w:hAnsi="Times New Roman" w:cs="Times New Roman"/>
                <w:sz w:val="16"/>
                <w:szCs w:val="16"/>
              </w:rPr>
              <w:t>) is very uncertain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ery 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oga and oral health education (OHE) X OH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I)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mean 60 days </w:t>
            </w:r>
          </w:p>
        </w:tc>
        <w:tc>
          <w:tcPr>
            <w:tcW w:w="2410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16 (0.27 to 0.05)</w:t>
            </w:r>
          </w:p>
        </w:tc>
        <w:tc>
          <w:tcPr>
            <w:tcW w:w="2126" w:type="dxa"/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Yoga and OHE may reduce/have little to no effect on 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gingival index (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but the evidence is very uncertain. </w:t>
            </w:r>
          </w:p>
        </w:tc>
        <w:tc>
          <w:tcPr>
            <w:tcW w:w="1276" w:type="dxa"/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E23B4" w:rsidRPr="009F441B" w:rsidTr="00BB3400">
        <w:trPr>
          <w:trHeight w:val="300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ai et al.,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oga and oral health education (OHE) X OHE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67B0" w:rsidRPr="001C33C3" w:rsidRDefault="009867B0" w:rsidP="008D40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Gingival index- (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I) </w:t>
            </w:r>
            <w:r w:rsidR="00B80EAF"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C33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mean 180 days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MD= 0.4 (0.51 to 0.2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867B0" w:rsidRPr="001C33C3" w:rsidRDefault="009867B0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Yoga and OHE may reduce/have little to no effect on 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gingival index (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Silness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1C33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E23B4" w:rsidRPr="001C33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 but the evidence is very uncertain.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867B0" w:rsidRPr="001C33C3" w:rsidRDefault="002B59E8" w:rsidP="008D4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33C3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9867B0" w:rsidRPr="001C33C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:rsidR="009867B0" w:rsidRPr="009F441B" w:rsidRDefault="009867B0" w:rsidP="008D40C6">
      <w:pPr>
        <w:rPr>
          <w:rFonts w:ascii="Times New Roman" w:hAnsi="Times New Roman" w:cs="Times New Roman"/>
          <w:sz w:val="16"/>
          <w:szCs w:val="16"/>
        </w:rPr>
      </w:pPr>
    </w:p>
    <w:p w:rsidR="009867B0" w:rsidRPr="009F441B" w:rsidRDefault="009867B0" w:rsidP="008D40C6">
      <w:pPr>
        <w:rPr>
          <w:rFonts w:ascii="Times New Roman" w:hAnsi="Times New Roman" w:cs="Times New Roman"/>
          <w:sz w:val="16"/>
          <w:szCs w:val="16"/>
        </w:rPr>
      </w:pPr>
    </w:p>
    <w:p w:rsidR="009867B0" w:rsidRPr="009F441B" w:rsidRDefault="009867B0" w:rsidP="008D40C6">
      <w:pPr>
        <w:rPr>
          <w:rFonts w:ascii="Times New Roman" w:hAnsi="Times New Roman" w:cs="Times New Roman"/>
          <w:sz w:val="16"/>
          <w:szCs w:val="16"/>
        </w:rPr>
      </w:pPr>
    </w:p>
    <w:p w:rsidR="009867B0" w:rsidRPr="009F441B" w:rsidRDefault="009867B0" w:rsidP="008D40C6">
      <w:pPr>
        <w:rPr>
          <w:rFonts w:ascii="Times New Roman" w:hAnsi="Times New Roman" w:cs="Times New Roman"/>
          <w:sz w:val="16"/>
          <w:szCs w:val="16"/>
        </w:rPr>
      </w:pPr>
    </w:p>
    <w:sectPr w:rsidR="009867B0" w:rsidRPr="009F441B" w:rsidSect="009867B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wMLC0NDAwMjI3NTBQ0lEKTi0uzszPAykwqwUAkyv2PywAAAA="/>
  </w:docVars>
  <w:rsids>
    <w:rsidRoot w:val="009867B0"/>
    <w:rsid w:val="0005143F"/>
    <w:rsid w:val="000A0467"/>
    <w:rsid w:val="000D062A"/>
    <w:rsid w:val="001C33C3"/>
    <w:rsid w:val="001D760E"/>
    <w:rsid w:val="001E2742"/>
    <w:rsid w:val="002B59E8"/>
    <w:rsid w:val="002E4447"/>
    <w:rsid w:val="002F39AD"/>
    <w:rsid w:val="003A2410"/>
    <w:rsid w:val="003B2D74"/>
    <w:rsid w:val="00523F06"/>
    <w:rsid w:val="005E2F4C"/>
    <w:rsid w:val="008750AB"/>
    <w:rsid w:val="0088670F"/>
    <w:rsid w:val="008A570E"/>
    <w:rsid w:val="008D40C6"/>
    <w:rsid w:val="009867B0"/>
    <w:rsid w:val="0099458B"/>
    <w:rsid w:val="009E23B4"/>
    <w:rsid w:val="009F441B"/>
    <w:rsid w:val="00B80EAF"/>
    <w:rsid w:val="00BB3400"/>
    <w:rsid w:val="00CC1749"/>
    <w:rsid w:val="00D33548"/>
    <w:rsid w:val="00DB511D"/>
    <w:rsid w:val="00E26116"/>
    <w:rsid w:val="00E86032"/>
    <w:rsid w:val="00F2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15790D-32C9-43D2-9E53-AF97DB9C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9867B0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867B0"/>
    <w:rPr>
      <w:color w:val="954F72"/>
      <w:u w:val="single"/>
    </w:rPr>
  </w:style>
  <w:style w:type="paragraph" w:customStyle="1" w:styleId="font0">
    <w:name w:val="font0"/>
    <w:basedOn w:val="Normal"/>
    <w:rsid w:val="009867B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9867B0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</w:rPr>
  </w:style>
  <w:style w:type="paragraph" w:customStyle="1" w:styleId="font6">
    <w:name w:val="font6"/>
    <w:basedOn w:val="Normal"/>
    <w:rsid w:val="009867B0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9867B0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</w:rPr>
  </w:style>
  <w:style w:type="paragraph" w:customStyle="1" w:styleId="font8">
    <w:name w:val="font8"/>
    <w:basedOn w:val="Normal"/>
    <w:rsid w:val="009867B0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</w:rPr>
  </w:style>
  <w:style w:type="paragraph" w:customStyle="1" w:styleId="xl65">
    <w:name w:val="xl65"/>
    <w:basedOn w:val="Normal"/>
    <w:rsid w:val="00986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867B0"/>
    <w:pP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9867B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867B0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867B0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867B0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867B0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867B0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867B0"/>
    <w:pPr>
      <w:shd w:val="clear" w:color="000000" w:fill="ACB9C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867B0"/>
    <w:pP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867B0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867B0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867B0"/>
    <w:pP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86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9867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9867B0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9867B0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9867B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9867B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9867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9867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9867B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9867B0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9867B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B511D"/>
    <w:pPr>
      <w:widowControl w:val="0"/>
      <w:autoSpaceDE w:val="0"/>
      <w:autoSpaceDN w:val="0"/>
      <w:adjustRightInd w:val="0"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5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95301-2F89-41E0-B37C-77DD5F233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3</Pages>
  <Words>4917</Words>
  <Characters>28027</Characters>
  <Application>Microsoft Office Word</Application>
  <DocSecurity>0</DocSecurity>
  <Lines>233</Lines>
  <Paragraphs>65</Paragraphs>
  <ScaleCrop>false</ScaleCrop>
  <Company/>
  <LinksUpToDate>false</LinksUpToDate>
  <CharactersWithSpaces>3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artins</dc:creator>
  <cp:keywords/>
  <dc:description/>
  <cp:lastModifiedBy>Carolina Martins</cp:lastModifiedBy>
  <cp:revision>30</cp:revision>
  <dcterms:created xsi:type="dcterms:W3CDTF">2023-11-18T17:09:00Z</dcterms:created>
  <dcterms:modified xsi:type="dcterms:W3CDTF">2024-07-01T00:04:00Z</dcterms:modified>
</cp:coreProperties>
</file>